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9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3"/>
        <w:gridCol w:w="1324"/>
        <w:gridCol w:w="1324"/>
        <w:gridCol w:w="1212"/>
        <w:gridCol w:w="1212"/>
        <w:gridCol w:w="1212"/>
        <w:gridCol w:w="1212"/>
      </w:tblGrid>
      <w:tr w:rsidR="001B6AC0" w:rsidRPr="001B6AC0" w:rsidTr="001B6AC0">
        <w:trPr>
          <w:trHeight w:val="295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AC0" w:rsidRPr="001B6AC0" w:rsidRDefault="001B6AC0" w:rsidP="001B6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AC0" w:rsidRPr="001B6AC0" w:rsidRDefault="001B6AC0" w:rsidP="001B6A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AC0" w:rsidRPr="001B6AC0" w:rsidRDefault="001B6AC0" w:rsidP="001B6A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AC0" w:rsidRPr="001B6AC0" w:rsidRDefault="001B6AC0" w:rsidP="001B6A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AC0" w:rsidRPr="001B6AC0" w:rsidRDefault="001B6AC0" w:rsidP="001B6A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AC0" w:rsidRPr="001B6AC0" w:rsidRDefault="001B6AC0" w:rsidP="001B6A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AC0" w:rsidRPr="001B6AC0" w:rsidRDefault="001B6AC0" w:rsidP="001B6A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A2AA1" w:rsidRPr="001B6AC0" w:rsidTr="008A2AA1">
        <w:trPr>
          <w:trHeight w:val="295"/>
          <w:jc w:val="center"/>
        </w:trPr>
        <w:tc>
          <w:tcPr>
            <w:tcW w:w="1903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bookmarkStart w:id="0" w:name="_GoBack" w:colFirst="6" w:colLast="6"/>
            <w:r w:rsidRPr="001B6AC0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tate and Region</w:t>
            </w:r>
          </w:p>
        </w:tc>
        <w:tc>
          <w:tcPr>
            <w:tcW w:w="132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Queiroz 80/91</w:t>
            </w:r>
          </w:p>
        </w:tc>
        <w:tc>
          <w:tcPr>
            <w:tcW w:w="132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IHME 80/91</w:t>
            </w:r>
          </w:p>
        </w:tc>
        <w:tc>
          <w:tcPr>
            <w:tcW w:w="1212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IBGE 80/91</w:t>
            </w:r>
          </w:p>
        </w:tc>
        <w:tc>
          <w:tcPr>
            <w:tcW w:w="1212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IHME 00/10</w:t>
            </w:r>
          </w:p>
        </w:tc>
        <w:tc>
          <w:tcPr>
            <w:tcW w:w="121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IBGE 00/10</w:t>
            </w:r>
          </w:p>
        </w:tc>
        <w:tc>
          <w:tcPr>
            <w:tcW w:w="121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Queiroz 00/10</w:t>
            </w:r>
          </w:p>
        </w:tc>
      </w:tr>
      <w:bookmarkEnd w:id="0"/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b/>
                <w:bCs/>
                <w:lang w:eastAsia="pt-BR"/>
              </w:rPr>
              <w:t>NORTHEAS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A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8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7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7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50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P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8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79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5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54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855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S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2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6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9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94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B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3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63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89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68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01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P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5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55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7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835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74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72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58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4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6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874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R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4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69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8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31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M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85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72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3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75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14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P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13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5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8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b/>
                <w:bCs/>
                <w:lang w:eastAsia="pt-BR"/>
              </w:rPr>
              <w:t>NORTH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RO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9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A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5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72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9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6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21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P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50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6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6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65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852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AM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8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69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68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33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TO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9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87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6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36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A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83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89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64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72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889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R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8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9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60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b/>
                <w:bCs/>
                <w:lang w:eastAsia="pt-BR"/>
              </w:rPr>
              <w:t>MID-WES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DF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3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85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53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6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6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889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58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69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4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1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46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871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M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8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3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62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4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6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770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M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77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1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6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64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10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b/>
                <w:bCs/>
                <w:lang w:eastAsia="pt-BR"/>
              </w:rPr>
              <w:t>SOUTHEAS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S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29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5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94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RJ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6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76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8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72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M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17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68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7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868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E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57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6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4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79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4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723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b/>
                <w:bCs/>
                <w:lang w:eastAsia="pt-BR"/>
              </w:rPr>
              <w:t>SOUTH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R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30</w:t>
            </w:r>
          </w:p>
        </w:tc>
      </w:tr>
      <w:tr w:rsidR="008A2AA1" w:rsidRPr="001B6AC0" w:rsidTr="008A2AA1">
        <w:trPr>
          <w:trHeight w:val="28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P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1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8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8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12</w:t>
            </w:r>
          </w:p>
        </w:tc>
      </w:tr>
      <w:tr w:rsidR="008A2AA1" w:rsidRPr="001B6AC0" w:rsidTr="008A2AA1">
        <w:trPr>
          <w:trHeight w:val="295"/>
          <w:jc w:val="center"/>
        </w:trPr>
        <w:tc>
          <w:tcPr>
            <w:tcW w:w="190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color w:val="000000"/>
                <w:lang w:eastAsia="pt-BR"/>
              </w:rPr>
              <w:t>SC</w:t>
            </w:r>
          </w:p>
        </w:tc>
        <w:tc>
          <w:tcPr>
            <w:tcW w:w="132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52</w:t>
            </w:r>
          </w:p>
        </w:tc>
        <w:tc>
          <w:tcPr>
            <w:tcW w:w="132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834</w:t>
            </w:r>
          </w:p>
        </w:tc>
        <w:tc>
          <w:tcPr>
            <w:tcW w:w="121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1,000</w:t>
            </w:r>
          </w:p>
        </w:tc>
        <w:tc>
          <w:tcPr>
            <w:tcW w:w="121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47</w:t>
            </w:r>
          </w:p>
        </w:tc>
        <w:tc>
          <w:tcPr>
            <w:tcW w:w="12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B6AC0">
              <w:rPr>
                <w:rFonts w:ascii="Calibri" w:eastAsia="Times New Roman" w:hAnsi="Calibri" w:cs="Calibri"/>
                <w:lang w:eastAsia="pt-BR"/>
              </w:rPr>
              <w:t>0,990</w:t>
            </w:r>
          </w:p>
        </w:tc>
      </w:tr>
      <w:tr w:rsidR="008A2AA1" w:rsidRPr="001B6AC0" w:rsidTr="001B6AC0">
        <w:trPr>
          <w:trHeight w:val="295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AA1" w:rsidRPr="001B6AC0" w:rsidRDefault="008A2AA1" w:rsidP="008A2A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:rsidR="001B6AC0" w:rsidRDefault="001B6AC0"/>
    <w:p w:rsidR="008A2AA1" w:rsidRDefault="008A2AA1"/>
    <w:p w:rsidR="008A2AA1" w:rsidRDefault="008A2AA1"/>
    <w:p w:rsidR="008A2AA1" w:rsidRDefault="008A2AA1"/>
    <w:p w:rsidR="008A2AA1" w:rsidRDefault="008A2AA1"/>
    <w:p w:rsidR="008A2AA1" w:rsidRDefault="008A2AA1"/>
    <w:p w:rsidR="008A2AA1" w:rsidRDefault="008A2AA1"/>
    <w:p w:rsidR="008A2AA1" w:rsidRDefault="008A2AA1"/>
    <w:p w:rsidR="008A2AA1" w:rsidRDefault="008A2AA1"/>
    <w:sectPr w:rsidR="008A2A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AC0"/>
    <w:rsid w:val="001B6AC0"/>
    <w:rsid w:val="008A2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BE08C9"/>
  <w15:chartTrackingRefBased/>
  <w15:docId w15:val="{23459B72-C777-4472-8E93-9350769BE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6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Lanza Queiroz - Departamento de Demografia</dc:creator>
  <cp:keywords/>
  <dc:description/>
  <cp:lastModifiedBy>Bernardo Queiroz</cp:lastModifiedBy>
  <cp:revision>2</cp:revision>
  <dcterms:created xsi:type="dcterms:W3CDTF">2019-10-21T13:38:00Z</dcterms:created>
  <dcterms:modified xsi:type="dcterms:W3CDTF">2019-10-29T00:17:00Z</dcterms:modified>
</cp:coreProperties>
</file>